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383" w:rsidRPr="003155C4" w:rsidRDefault="00BD2383" w:rsidP="00BD23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55C4">
        <w:rPr>
          <w:rFonts w:ascii="Times New Roman" w:hAnsi="Times New Roman" w:cs="Times New Roman"/>
          <w:b/>
          <w:sz w:val="24"/>
          <w:szCs w:val="24"/>
        </w:rPr>
        <w:t>Post hoc power calculations</w:t>
      </w:r>
    </w:p>
    <w:p w:rsidR="00FE34EF" w:rsidRPr="003155C4" w:rsidRDefault="00FE34EF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1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Referral status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6.8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. pow</w:t>
      </w:r>
      <w:bookmarkStart w:id="0" w:name="_GoBack"/>
      <w:bookmarkEnd w:id="0"/>
      <w:r w:rsidRPr="003155C4">
        <w:rPr>
          <w:rFonts w:ascii="Times New Roman" w:hAnsi="Times New Roman" w:cs="Times New Roman"/>
          <w:sz w:val="24"/>
          <w:szCs w:val="24"/>
        </w:rPr>
        <w:t xml:space="preserve">er twoproportions 0.682 0.167, </w:t>
      </w:r>
      <w:r w:rsidR="00C914C1" w:rsidRPr="003155C4">
        <w:rPr>
          <w:rFonts w:ascii="Times New Roman" w:hAnsi="Times New Roman" w:cs="Times New Roman"/>
          <w:sz w:val="24"/>
          <w:szCs w:val="24"/>
        </w:rPr>
        <w:t>test (</w:t>
      </w:r>
      <w:r w:rsidRPr="003155C4">
        <w:rPr>
          <w:rFonts w:ascii="Times New Roman" w:hAnsi="Times New Roman" w:cs="Times New Roman"/>
          <w:sz w:val="24"/>
          <w:szCs w:val="24"/>
        </w:rPr>
        <w:t xml:space="preserve">chi2) </w:t>
      </w:r>
      <w:r w:rsidR="00C914C1" w:rsidRPr="003155C4">
        <w:rPr>
          <w:rFonts w:ascii="Times New Roman" w:hAnsi="Times New Roman" w:cs="Times New Roman"/>
          <w:sz w:val="24"/>
          <w:szCs w:val="24"/>
        </w:rPr>
        <w:t>n (</w:t>
      </w:r>
      <w:r w:rsidRPr="003155C4">
        <w:rPr>
          <w:rFonts w:ascii="Times New Roman" w:hAnsi="Times New Roman" w:cs="Times New Roman"/>
          <w:sz w:val="24"/>
          <w:szCs w:val="24"/>
        </w:rPr>
        <w:t>540) continuity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; Ho: p2 = p1 </w:t>
      </w:r>
      <w:r w:rsidR="00C914C1" w:rsidRPr="003155C4">
        <w:rPr>
          <w:rFonts w:ascii="Times New Roman" w:hAnsi="Times New Roman" w:cs="Times New Roman"/>
          <w:sz w:val="24"/>
          <w:szCs w:val="24"/>
        </w:rPr>
        <w:t>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    0.0500, N = 540, N per group = 270, delta =   -0.5150 (difference),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 p1 =    0.6820, p2 =    0.1670 </w:t>
      </w:r>
    </w:p>
    <w:p w:rsidR="00FE34EF" w:rsidRPr="003155C4" w:rsidRDefault="00FC685C" w:rsidP="00FE34EF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:  =    1.0000</w:t>
      </w:r>
    </w:p>
    <w:p w:rsidR="00FE34EF" w:rsidRPr="003155C4" w:rsidRDefault="00FE34EF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2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Use of local herbs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2.43</w:t>
      </w:r>
    </w:p>
    <w:p w:rsidR="000A26F3" w:rsidRPr="003155C4" w:rsidRDefault="000A26F3" w:rsidP="000A26F3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596 0.293, test(chi2) n(540) continuity </w:t>
      </w:r>
    </w:p>
    <w:p w:rsidR="000A26F3" w:rsidRPr="003155C4" w:rsidRDefault="000A26F3" w:rsidP="000A26F3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0A26F3" w:rsidRPr="003155C4" w:rsidRDefault="000A26F3" w:rsidP="000A26F3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</w:t>
      </w:r>
      <w:r w:rsidR="00C914C1" w:rsidRPr="003155C4">
        <w:rPr>
          <w:rFonts w:ascii="Times New Roman" w:hAnsi="Times New Roman" w:cs="Times New Roman"/>
          <w:sz w:val="24"/>
          <w:szCs w:val="24"/>
        </w:rPr>
        <w:t>test;</w:t>
      </w:r>
      <w:r w:rsidRPr="003155C4">
        <w:rPr>
          <w:rFonts w:ascii="Times New Roman" w:hAnsi="Times New Roman" w:cs="Times New Roman"/>
          <w:sz w:val="24"/>
          <w:szCs w:val="24"/>
        </w:rPr>
        <w:t xml:space="preserve">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0A26F3" w:rsidRPr="003155C4" w:rsidRDefault="000A26F3" w:rsidP="000A26F3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 alpha =    0.0500, N =       540, N per group =       270, delta =   -</w:t>
      </w:r>
      <w:r w:rsidR="00C914C1" w:rsidRPr="003155C4">
        <w:rPr>
          <w:rFonts w:ascii="Times New Roman" w:hAnsi="Times New Roman" w:cs="Times New Roman"/>
          <w:sz w:val="24"/>
          <w:szCs w:val="24"/>
        </w:rPr>
        <w:t>0.3030 (</w:t>
      </w:r>
      <w:r w:rsidRPr="003155C4">
        <w:rPr>
          <w:rFonts w:ascii="Times New Roman" w:hAnsi="Times New Roman" w:cs="Times New Roman"/>
          <w:sz w:val="24"/>
          <w:szCs w:val="24"/>
        </w:rPr>
        <w:t>difference)</w:t>
      </w:r>
    </w:p>
    <w:p w:rsidR="000A26F3" w:rsidRPr="003155C4" w:rsidRDefault="000A26F3" w:rsidP="000A26F3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           p1 =    0.5960, p2 =    0.2930 </w:t>
      </w:r>
    </w:p>
    <w:p w:rsidR="00FE34EF" w:rsidRPr="003155C4" w:rsidRDefault="000A26F3" w:rsidP="00FE34EF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</w:t>
      </w:r>
      <w:r w:rsidR="00C914C1" w:rsidRPr="003155C4">
        <w:rPr>
          <w:rFonts w:ascii="Times New Roman" w:hAnsi="Times New Roman" w:cs="Times New Roman"/>
          <w:sz w:val="24"/>
          <w:szCs w:val="24"/>
        </w:rPr>
        <w:t>: =</w:t>
      </w:r>
      <w:r w:rsidRPr="003155C4">
        <w:rPr>
          <w:rFonts w:ascii="Times New Roman" w:hAnsi="Times New Roman" w:cs="Times New Roman"/>
          <w:sz w:val="24"/>
          <w:szCs w:val="24"/>
        </w:rPr>
        <w:t>1.0000</w:t>
      </w:r>
    </w:p>
    <w:p w:rsidR="00FE34EF" w:rsidRPr="003155C4" w:rsidRDefault="00FE34EF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  </w:t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3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History of having developed an emergency delivery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0.56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FE1356"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293 0.346, </w:t>
      </w:r>
      <w:r w:rsidR="00C914C1" w:rsidRPr="003155C4">
        <w:rPr>
          <w:rFonts w:ascii="Times New Roman" w:hAnsi="Times New Roman" w:cs="Times New Roman"/>
          <w:sz w:val="24"/>
          <w:szCs w:val="24"/>
        </w:rPr>
        <w:t>test (</w:t>
      </w:r>
      <w:r w:rsidRPr="003155C4">
        <w:rPr>
          <w:rFonts w:ascii="Times New Roman" w:hAnsi="Times New Roman" w:cs="Times New Roman"/>
          <w:sz w:val="24"/>
          <w:szCs w:val="24"/>
        </w:rPr>
        <w:t xml:space="preserve">chi2) n(540) continuity 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;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    0.0500, N = 540, N per group = 270, delta =    0.0530 (difference),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1 =    0.2930, p2 =    0.3460 </w:t>
      </w:r>
    </w:p>
    <w:p w:rsidR="00FE34EF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</w:t>
      </w:r>
      <w:r w:rsidR="00C914C1" w:rsidRPr="003155C4">
        <w:rPr>
          <w:rFonts w:ascii="Times New Roman" w:hAnsi="Times New Roman" w:cs="Times New Roman"/>
          <w:sz w:val="24"/>
          <w:szCs w:val="24"/>
        </w:rPr>
        <w:t>: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  0.2322</w:t>
      </w:r>
    </w:p>
    <w:p w:rsidR="00FE34EF" w:rsidRPr="003155C4" w:rsidRDefault="004419FA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4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Number of ANC visits attended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0.95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565 0.567, test(chi2) n(540) continuity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 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Ho: p2 = p1 versus Ha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Study parameters: alpha =    0.0500, N = 540, N per group = 270, delta = </w:t>
      </w:r>
      <w:r w:rsidR="00C914C1" w:rsidRPr="003155C4">
        <w:rPr>
          <w:rFonts w:ascii="Times New Roman" w:hAnsi="Times New Roman" w:cs="Times New Roman"/>
          <w:sz w:val="24"/>
          <w:szCs w:val="24"/>
        </w:rPr>
        <w:t>0.0020 (</w:t>
      </w:r>
      <w:r w:rsidRPr="003155C4">
        <w:rPr>
          <w:rFonts w:ascii="Times New Roman" w:hAnsi="Times New Roman" w:cs="Times New Roman"/>
          <w:sz w:val="24"/>
          <w:szCs w:val="24"/>
        </w:rPr>
        <w:t>difference)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lastRenderedPageBreak/>
        <w:t>p1 =    0.5650, p2 =    0.5670</w:t>
      </w:r>
    </w:p>
    <w:p w:rsidR="00FC685C" w:rsidRPr="003155C4" w:rsidRDefault="00FC685C" w:rsidP="00FC685C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=    0.0409</w:t>
      </w:r>
    </w:p>
    <w:p w:rsidR="004419FA" w:rsidRPr="003155C4" w:rsidRDefault="004419FA" w:rsidP="00FC685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5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Prime parity, observed OR 2.15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556 0.293, test(chi2) n(540) continuity 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</w:t>
      </w:r>
      <w:r w:rsidR="00C914C1" w:rsidRPr="003155C4">
        <w:rPr>
          <w:rFonts w:ascii="Times New Roman" w:hAnsi="Times New Roman" w:cs="Times New Roman"/>
          <w:sz w:val="24"/>
          <w:szCs w:val="24"/>
        </w:rPr>
        <w:t>test;</w:t>
      </w:r>
      <w:r w:rsidRPr="003155C4">
        <w:rPr>
          <w:rFonts w:ascii="Times New Roman" w:hAnsi="Times New Roman" w:cs="Times New Roman"/>
          <w:sz w:val="24"/>
          <w:szCs w:val="24"/>
        </w:rPr>
        <w:t xml:space="preserve">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    0.0500, N = 540, N per group = 270, delta =   -</w:t>
      </w:r>
      <w:r w:rsidR="00C914C1" w:rsidRPr="003155C4">
        <w:rPr>
          <w:rFonts w:ascii="Times New Roman" w:hAnsi="Times New Roman" w:cs="Times New Roman"/>
          <w:sz w:val="24"/>
          <w:szCs w:val="24"/>
        </w:rPr>
        <w:t>0.2630 (</w:t>
      </w:r>
      <w:r w:rsidRPr="003155C4">
        <w:rPr>
          <w:rFonts w:ascii="Times New Roman" w:hAnsi="Times New Roman" w:cs="Times New Roman"/>
          <w:sz w:val="24"/>
          <w:szCs w:val="24"/>
        </w:rPr>
        <w:t>difference)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p1 =    0.5560</w:t>
      </w:r>
      <w:r w:rsidR="00C914C1" w:rsidRPr="003155C4">
        <w:rPr>
          <w:rFonts w:ascii="Times New Roman" w:hAnsi="Times New Roman" w:cs="Times New Roman"/>
          <w:sz w:val="24"/>
          <w:szCs w:val="24"/>
        </w:rPr>
        <w:t>, p2</w:t>
      </w:r>
      <w:r w:rsidRPr="003155C4">
        <w:rPr>
          <w:rFonts w:ascii="Times New Roman" w:hAnsi="Times New Roman" w:cs="Times New Roman"/>
          <w:sz w:val="24"/>
          <w:szCs w:val="24"/>
        </w:rPr>
        <w:t xml:space="preserve"> =    0.2930 </w:t>
      </w:r>
    </w:p>
    <w:p w:rsidR="00FE34EF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: power =    1.0000</w:t>
      </w:r>
    </w:p>
    <w:p w:rsidR="00FE34EF" w:rsidRPr="003155C4" w:rsidRDefault="004419FA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6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Occupation of the spouse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1.44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163 0.215, test(chi2) n(540) continuity 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;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    0.0500, N =       540, N per group = 270, delta =    0.0520 (difference)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1 =    0.1630, p2 =    0.2150 </w:t>
      </w:r>
    </w:p>
    <w:p w:rsidR="00FE34EF" w:rsidRPr="003155C4" w:rsidRDefault="00FE1356" w:rsidP="00FE34EF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: =    0.2990</w:t>
      </w:r>
    </w:p>
    <w:p w:rsidR="004419FA" w:rsidRPr="003155C4" w:rsidRDefault="004419FA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7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Level of education of the spouse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0.57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467 0.274, test(chi2) n(540) continuity 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,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 alpha =    0.0500, N = 540, N per group = 270, delta =   -</w:t>
      </w:r>
      <w:r w:rsidR="00C914C1" w:rsidRPr="003155C4">
        <w:rPr>
          <w:rFonts w:ascii="Times New Roman" w:hAnsi="Times New Roman" w:cs="Times New Roman"/>
          <w:sz w:val="24"/>
          <w:szCs w:val="24"/>
        </w:rPr>
        <w:t>0.1930 (</w:t>
      </w:r>
      <w:r w:rsidRPr="003155C4">
        <w:rPr>
          <w:rFonts w:ascii="Times New Roman" w:hAnsi="Times New Roman" w:cs="Times New Roman"/>
          <w:sz w:val="24"/>
          <w:szCs w:val="24"/>
        </w:rPr>
        <w:t>difference)</w:t>
      </w:r>
    </w:p>
    <w:p w:rsidR="00FE1356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1 =    0.4670, p2 =    0.2740 </w:t>
      </w:r>
    </w:p>
    <w:p w:rsidR="00FE34EF" w:rsidRPr="003155C4" w:rsidRDefault="00FE1356" w:rsidP="00FE1356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: =    0.9959</w:t>
      </w:r>
    </w:p>
    <w:p w:rsidR="004419FA" w:rsidRPr="003155C4" w:rsidRDefault="004419FA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8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Distance to the nearest health facility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0.94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241 0.182, test(chi2) n(540) continuity 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</w:t>
      </w:r>
      <w:r w:rsidR="00C914C1" w:rsidRPr="003155C4">
        <w:rPr>
          <w:rFonts w:ascii="Times New Roman" w:hAnsi="Times New Roman" w:cs="Times New Roman"/>
          <w:sz w:val="24"/>
          <w:szCs w:val="24"/>
        </w:rPr>
        <w:t>test,</w:t>
      </w:r>
      <w:r w:rsidRPr="003155C4">
        <w:rPr>
          <w:rFonts w:ascii="Times New Roman" w:hAnsi="Times New Roman" w:cs="Times New Roman"/>
          <w:sz w:val="24"/>
          <w:szCs w:val="24"/>
        </w:rPr>
        <w:t xml:space="preserve">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 0.0500, N = 540, N per group = 270, delta = -0.0590 (difference)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lastRenderedPageBreak/>
        <w:t xml:space="preserve">p1 =    0.2410, p2 =    0.1820 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: =    0.3492</w:t>
      </w:r>
    </w:p>
    <w:p w:rsidR="00FE34EF" w:rsidRPr="003155C4" w:rsidRDefault="00FE34EF" w:rsidP="00FE34EF">
      <w:pPr>
        <w:rPr>
          <w:rFonts w:ascii="Times New Roman" w:hAnsi="Times New Roman" w:cs="Times New Roman"/>
          <w:sz w:val="24"/>
          <w:szCs w:val="24"/>
        </w:rPr>
      </w:pPr>
    </w:p>
    <w:p w:rsidR="00527BD1" w:rsidRPr="003155C4" w:rsidRDefault="00527BD1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9.</w:t>
      </w:r>
      <w:r w:rsidR="000A26F3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Place of residence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1.77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12 0.22, test(chi2) n(540) continuity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;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 0.0500, N = 540, N per group = 270, delta =    0.1000 (difference)</w:t>
      </w:r>
    </w:p>
    <w:p w:rsidR="007D0510" w:rsidRPr="003155C4" w:rsidRDefault="007D0510" w:rsidP="007D0510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1 =    0.1200, p2 =    0.2200 </w:t>
      </w:r>
    </w:p>
    <w:p w:rsidR="00FE34EF" w:rsidRPr="003155C4" w:rsidRDefault="007D0510" w:rsidP="00FE34EF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</w:t>
      </w:r>
      <w:r w:rsidR="00C914C1" w:rsidRPr="003155C4">
        <w:rPr>
          <w:rFonts w:ascii="Times New Roman" w:hAnsi="Times New Roman" w:cs="Times New Roman"/>
          <w:sz w:val="24"/>
          <w:szCs w:val="24"/>
        </w:rPr>
        <w:t>: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   0.8480 </w:t>
      </w:r>
    </w:p>
    <w:p w:rsidR="00527BD1" w:rsidRPr="003155C4" w:rsidRDefault="00527BD1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9.</w:t>
      </w:r>
      <w:r w:rsidR="002B7F8E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Participants level of education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1.50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515 0.367, test(chi2) n(540) continuity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; Ho: p2 = p1 versus Ha: p2! = p1 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0.0500, N = 540, N per group =270, delta = -0.1480 (difference)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1 = 0.5150, p2 = 0.3670 </w:t>
      </w:r>
    </w:p>
    <w:p w:rsidR="00FE34EF" w:rsidRPr="003155C4" w:rsidRDefault="001B23C9" w:rsidP="00FE34EF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Estimated power: = 0.9240 </w:t>
      </w:r>
    </w:p>
    <w:p w:rsidR="00527BD1" w:rsidRPr="003155C4" w:rsidRDefault="00527BD1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10.</w:t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  <w:t>Marital status</w:t>
      </w:r>
      <w:r w:rsidR="007E2D3D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0.92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17 0.107, test(chi2) n(540) continuity 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; Ho: p2 = p1 </w:t>
      </w:r>
      <w:r w:rsidR="00C914C1" w:rsidRPr="003155C4">
        <w:rPr>
          <w:rFonts w:ascii="Times New Roman" w:hAnsi="Times New Roman" w:cs="Times New Roman"/>
          <w:sz w:val="24"/>
          <w:szCs w:val="24"/>
        </w:rPr>
        <w:t>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    0.0500, N =       540, N per group =       270, delta =   -0.0630 (difference)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p1 = 0.1700, p2 = 0.1070</w:t>
      </w:r>
    </w:p>
    <w:p w:rsidR="00FE34EF" w:rsidRPr="003155C4" w:rsidRDefault="001B23C9" w:rsidP="00FE34EF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Estimated power: =    0.5139 </w:t>
      </w:r>
    </w:p>
    <w:p w:rsidR="00527BD1" w:rsidRPr="003155C4" w:rsidRDefault="00527BD1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11</w:t>
      </w:r>
      <w:r w:rsidR="00FE34EF" w:rsidRPr="003155C4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="002B7F8E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Fetal birth weight</w:t>
      </w:r>
      <w:r w:rsidR="00F05B34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1.95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614 0.496, test(chi2) n(540) continuity 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</w:t>
      </w:r>
      <w:r w:rsidR="00C914C1" w:rsidRPr="003155C4">
        <w:rPr>
          <w:rFonts w:ascii="Times New Roman" w:hAnsi="Times New Roman" w:cs="Times New Roman"/>
          <w:sz w:val="24"/>
          <w:szCs w:val="24"/>
        </w:rPr>
        <w:t>test;</w:t>
      </w:r>
      <w:r w:rsidRPr="003155C4">
        <w:rPr>
          <w:rFonts w:ascii="Times New Roman" w:hAnsi="Times New Roman" w:cs="Times New Roman"/>
          <w:sz w:val="24"/>
          <w:szCs w:val="24"/>
        </w:rPr>
        <w:t xml:space="preserve">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lastRenderedPageBreak/>
        <w:t>Study parameters: alpha =    0.0500, N =       540, N per group =       270, delta =   -</w:t>
      </w:r>
      <w:r w:rsidR="00C914C1" w:rsidRPr="003155C4">
        <w:rPr>
          <w:rFonts w:ascii="Times New Roman" w:hAnsi="Times New Roman" w:cs="Times New Roman"/>
          <w:sz w:val="24"/>
          <w:szCs w:val="24"/>
        </w:rPr>
        <w:t>0.1180 (</w:t>
      </w:r>
      <w:r w:rsidRPr="003155C4">
        <w:rPr>
          <w:rFonts w:ascii="Times New Roman" w:hAnsi="Times New Roman" w:cs="Times New Roman"/>
          <w:sz w:val="24"/>
          <w:szCs w:val="24"/>
        </w:rPr>
        <w:t>difference)</w:t>
      </w:r>
    </w:p>
    <w:p w:rsidR="001B23C9" w:rsidRPr="003155C4" w:rsidRDefault="001B23C9" w:rsidP="001B23C9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1 =    0.6140, p2 =    0.4960 </w:t>
      </w:r>
    </w:p>
    <w:p w:rsidR="00FE34EF" w:rsidRPr="003155C4" w:rsidRDefault="001B23C9" w:rsidP="00FE34EF">
      <w:pPr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: =    0.7634</w:t>
      </w:r>
    </w:p>
    <w:p w:rsidR="00527BD1" w:rsidRPr="003155C4" w:rsidRDefault="00527BD1" w:rsidP="00FE34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12.</w:t>
      </w:r>
      <w:r w:rsidR="002B7F8E" w:rsidRPr="003155C4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 xml:space="preserve"> Height of the participant</w:t>
      </w:r>
      <w:r w:rsidR="00F05B34" w:rsidRPr="003155C4">
        <w:rPr>
          <w:rFonts w:ascii="Times New Roman" w:hAnsi="Times New Roman" w:cs="Times New Roman"/>
          <w:b/>
          <w:sz w:val="24"/>
          <w:szCs w:val="24"/>
          <w:u w:val="single"/>
        </w:rPr>
        <w:t>, observed OR 1.08</w:t>
      </w:r>
    </w:p>
    <w:p w:rsidR="007D0510" w:rsidRPr="003155C4" w:rsidRDefault="007D0510" w:rsidP="007D0510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17 0.82, test(chi2) n(540) continuity</w:t>
      </w:r>
    </w:p>
    <w:p w:rsidR="007D0510" w:rsidRPr="003155C4" w:rsidRDefault="007D0510" w:rsidP="007D0510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7D0510" w:rsidRPr="003155C4" w:rsidRDefault="007D0510" w:rsidP="007D0510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; Ho: p2 = </w:t>
      </w:r>
      <w:r w:rsidR="00C914C1" w:rsidRPr="003155C4">
        <w:rPr>
          <w:rFonts w:ascii="Times New Roman" w:hAnsi="Times New Roman" w:cs="Times New Roman"/>
          <w:sz w:val="24"/>
          <w:szCs w:val="24"/>
        </w:rPr>
        <w:t>p1 versus Ha</w:t>
      </w:r>
      <w:r w:rsidRPr="003155C4">
        <w:rPr>
          <w:rFonts w:ascii="Times New Roman" w:hAnsi="Times New Roman" w:cs="Times New Roman"/>
          <w:sz w:val="24"/>
          <w:szCs w:val="24"/>
        </w:rPr>
        <w:t xml:space="preserve">: </w:t>
      </w:r>
      <w:r w:rsidR="00C914C1" w:rsidRPr="003155C4">
        <w:rPr>
          <w:rFonts w:ascii="Times New Roman" w:hAnsi="Times New Roman" w:cs="Times New Roman"/>
          <w:sz w:val="24"/>
          <w:szCs w:val="24"/>
        </w:rPr>
        <w:t>p2!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p1 </w:t>
      </w:r>
    </w:p>
    <w:p w:rsidR="007D0510" w:rsidRPr="003155C4" w:rsidRDefault="007D0510" w:rsidP="007D0510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Study parameters: </w:t>
      </w:r>
      <w:r w:rsidR="001B23C9" w:rsidRPr="003155C4">
        <w:rPr>
          <w:rFonts w:ascii="Times New Roman" w:hAnsi="Times New Roman" w:cs="Times New Roman"/>
          <w:sz w:val="24"/>
          <w:szCs w:val="24"/>
        </w:rPr>
        <w:t>alpha =</w:t>
      </w:r>
      <w:r w:rsidRPr="003155C4">
        <w:rPr>
          <w:rFonts w:ascii="Times New Roman" w:hAnsi="Times New Roman" w:cs="Times New Roman"/>
          <w:sz w:val="24"/>
          <w:szCs w:val="24"/>
        </w:rPr>
        <w:t xml:space="preserve">0.0500, </w:t>
      </w:r>
      <w:r w:rsidR="001B23C9" w:rsidRPr="003155C4">
        <w:rPr>
          <w:rFonts w:ascii="Times New Roman" w:hAnsi="Times New Roman" w:cs="Times New Roman"/>
          <w:sz w:val="24"/>
          <w:szCs w:val="24"/>
        </w:rPr>
        <w:t xml:space="preserve">N = </w:t>
      </w:r>
      <w:r w:rsidRPr="003155C4">
        <w:rPr>
          <w:rFonts w:ascii="Times New Roman" w:hAnsi="Times New Roman" w:cs="Times New Roman"/>
          <w:sz w:val="24"/>
          <w:szCs w:val="24"/>
        </w:rPr>
        <w:t xml:space="preserve">540, </w:t>
      </w:r>
      <w:r w:rsidR="001B23C9" w:rsidRPr="003155C4">
        <w:rPr>
          <w:rFonts w:ascii="Times New Roman" w:hAnsi="Times New Roman" w:cs="Times New Roman"/>
          <w:sz w:val="24"/>
          <w:szCs w:val="24"/>
        </w:rPr>
        <w:t xml:space="preserve">N per group = </w:t>
      </w:r>
      <w:r w:rsidRPr="003155C4">
        <w:rPr>
          <w:rFonts w:ascii="Times New Roman" w:hAnsi="Times New Roman" w:cs="Times New Roman"/>
          <w:sz w:val="24"/>
          <w:szCs w:val="24"/>
        </w:rPr>
        <w:t xml:space="preserve">270, </w:t>
      </w:r>
      <w:r w:rsidR="001B23C9" w:rsidRPr="003155C4">
        <w:rPr>
          <w:rFonts w:ascii="Times New Roman" w:hAnsi="Times New Roman" w:cs="Times New Roman"/>
          <w:sz w:val="24"/>
          <w:szCs w:val="24"/>
        </w:rPr>
        <w:t>delta = 0.6500 (</w:t>
      </w:r>
      <w:r w:rsidRPr="003155C4">
        <w:rPr>
          <w:rFonts w:ascii="Times New Roman" w:hAnsi="Times New Roman" w:cs="Times New Roman"/>
          <w:sz w:val="24"/>
          <w:szCs w:val="24"/>
        </w:rPr>
        <w:t>difference)</w:t>
      </w:r>
    </w:p>
    <w:p w:rsidR="007D0510" w:rsidRPr="003155C4" w:rsidRDefault="007D0510" w:rsidP="007D0510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p1 =    0.1700, p2 =    0.8200</w:t>
      </w:r>
      <w:r w:rsidR="001B23C9" w:rsidRPr="003155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0510" w:rsidRPr="003155C4" w:rsidRDefault="007D0510" w:rsidP="007D0510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</w:t>
      </w:r>
      <w:r w:rsidR="00C914C1" w:rsidRPr="003155C4">
        <w:rPr>
          <w:rFonts w:ascii="Times New Roman" w:hAnsi="Times New Roman" w:cs="Times New Roman"/>
          <w:sz w:val="24"/>
          <w:szCs w:val="24"/>
        </w:rPr>
        <w:t>: =</w:t>
      </w:r>
      <w:r w:rsidRPr="003155C4">
        <w:rPr>
          <w:rFonts w:ascii="Times New Roman" w:hAnsi="Times New Roman" w:cs="Times New Roman"/>
          <w:sz w:val="24"/>
          <w:szCs w:val="24"/>
        </w:rPr>
        <w:t xml:space="preserve">    1.0000</w:t>
      </w:r>
    </w:p>
    <w:p w:rsidR="002B7F8E" w:rsidRPr="003155C4" w:rsidRDefault="002B7F8E" w:rsidP="007D0510">
      <w:pPr>
        <w:tabs>
          <w:tab w:val="left" w:pos="2149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55C4">
        <w:rPr>
          <w:rFonts w:ascii="Times New Roman" w:hAnsi="Times New Roman" w:cs="Times New Roman"/>
          <w:b/>
          <w:sz w:val="24"/>
          <w:szCs w:val="24"/>
          <w:u w:val="single"/>
        </w:rPr>
        <w:t>13. Occupation of respondent, observed OR 1.44</w:t>
      </w:r>
    </w:p>
    <w:p w:rsidR="002B7F8E" w:rsidRPr="003155C4" w:rsidRDefault="002B7F8E" w:rsidP="002B7F8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55C4">
        <w:rPr>
          <w:rFonts w:ascii="Times New Roman" w:hAnsi="Times New Roman" w:cs="Times New Roman"/>
          <w:sz w:val="24"/>
          <w:szCs w:val="24"/>
        </w:rPr>
        <w:t>power</w:t>
      </w:r>
      <w:proofErr w:type="gramEnd"/>
      <w:r w:rsidRPr="003155C4">
        <w:rPr>
          <w:rFonts w:ascii="Times New Roman" w:hAnsi="Times New Roman" w:cs="Times New Roman"/>
          <w:sz w:val="24"/>
          <w:szCs w:val="24"/>
        </w:rPr>
        <w:t xml:space="preserve"> twoproportions 0.65 0.61, test(chi2) n(540) continuity </w:t>
      </w:r>
    </w:p>
    <w:p w:rsidR="002B7F8E" w:rsidRPr="003155C4" w:rsidRDefault="002B7F8E" w:rsidP="002B7F8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 for a two-sample proportions test</w:t>
      </w:r>
    </w:p>
    <w:p w:rsidR="002B7F8E" w:rsidRPr="003155C4" w:rsidRDefault="002B7F8E" w:rsidP="002B7F8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earson's chi-squared test; Ho: p2 = p1 versus Ha: p2! = p1 </w:t>
      </w:r>
    </w:p>
    <w:p w:rsidR="002B7F8E" w:rsidRPr="003155C4" w:rsidRDefault="002B7F8E" w:rsidP="002B7F8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Study parameters: alpha =    0.0500, N =       540, N per group =       270, delta =   -0.0400 (difference)</w:t>
      </w:r>
    </w:p>
    <w:p w:rsidR="002B7F8E" w:rsidRPr="003155C4" w:rsidRDefault="002B7F8E" w:rsidP="002B7F8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 xml:space="preserve">p1 =    0.6500, p2 =    0.6100 </w:t>
      </w:r>
    </w:p>
    <w:p w:rsidR="002B7F8E" w:rsidRPr="003155C4" w:rsidRDefault="002B7F8E" w:rsidP="002B7F8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>Estimated power: = 0.1397.</w:t>
      </w:r>
    </w:p>
    <w:p w:rsidR="002B7F8E" w:rsidRPr="003155C4" w:rsidRDefault="002B7F8E" w:rsidP="007D0510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</w:p>
    <w:p w:rsidR="00BE13BE" w:rsidRPr="003155C4" w:rsidRDefault="00BE13BE" w:rsidP="00BE13B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  <w:r w:rsidRPr="003155C4">
        <w:rPr>
          <w:rFonts w:ascii="Times New Roman" w:hAnsi="Times New Roman" w:cs="Times New Roman"/>
          <w:sz w:val="24"/>
          <w:szCs w:val="24"/>
        </w:rPr>
        <w:tab/>
      </w:r>
    </w:p>
    <w:p w:rsidR="00BE13BE" w:rsidRPr="003155C4" w:rsidRDefault="00BE13BE" w:rsidP="00BE13B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</w:p>
    <w:p w:rsidR="00BE13BE" w:rsidRPr="003155C4" w:rsidRDefault="00BE13BE" w:rsidP="00BE13B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</w:p>
    <w:p w:rsidR="00BE13BE" w:rsidRPr="003155C4" w:rsidRDefault="00BE13BE" w:rsidP="00BE13BE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</w:p>
    <w:sectPr w:rsidR="00BE13BE" w:rsidRPr="003155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4EF"/>
    <w:rsid w:val="0004196E"/>
    <w:rsid w:val="000A26F3"/>
    <w:rsid w:val="001B23C9"/>
    <w:rsid w:val="002B7F8E"/>
    <w:rsid w:val="003155C4"/>
    <w:rsid w:val="004419FA"/>
    <w:rsid w:val="00527BD1"/>
    <w:rsid w:val="007D0510"/>
    <w:rsid w:val="007E2D3D"/>
    <w:rsid w:val="00BD2383"/>
    <w:rsid w:val="00BE13BE"/>
    <w:rsid w:val="00C914C1"/>
    <w:rsid w:val="00E51B65"/>
    <w:rsid w:val="00F05B34"/>
    <w:rsid w:val="00FC685C"/>
    <w:rsid w:val="00FE1356"/>
    <w:rsid w:val="00FE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AC24CF-D40E-4A17-B211-D7E6F20A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Musaba</dc:creator>
  <cp:keywords/>
  <dc:description/>
  <cp:lastModifiedBy>Milton Musaba</cp:lastModifiedBy>
  <cp:revision>5</cp:revision>
  <dcterms:created xsi:type="dcterms:W3CDTF">2020-01-09T10:09:00Z</dcterms:created>
  <dcterms:modified xsi:type="dcterms:W3CDTF">2020-01-20T19:27:00Z</dcterms:modified>
</cp:coreProperties>
</file>